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46A32" w14:textId="23E253F2" w:rsidR="00E84D63" w:rsidRDefault="00BC5648">
      <w:r w:rsidRPr="00BC5648">
        <w:rPr>
          <w:b/>
          <w:bCs/>
        </w:rPr>
        <w:t xml:space="preserve">Table </w:t>
      </w:r>
      <w:r w:rsidR="00886655">
        <w:rPr>
          <w:b/>
          <w:bCs/>
        </w:rPr>
        <w:t>S</w:t>
      </w:r>
      <w:r w:rsidRPr="00BC5648">
        <w:rPr>
          <w:b/>
          <w:bCs/>
        </w:rPr>
        <w:t>4:</w:t>
      </w:r>
      <w:r>
        <w:t xml:space="preserve"> Virus isolation from bat and ferret tissues. Only those tissues positive by qRT-PCR were tested</w:t>
      </w:r>
      <w:r w:rsidR="00886655">
        <w:t xml:space="preserve"> by virus isolation</w:t>
      </w:r>
      <w:bookmarkStart w:id="0" w:name="_GoBack"/>
      <w:bookmarkEnd w:id="0"/>
      <w:r w:rsidR="002B025E">
        <w:t>.</w:t>
      </w:r>
    </w:p>
    <w:p w14:paraId="0E490A39" w14:textId="77777777" w:rsidR="00BC5648" w:rsidRDefault="00BC5648"/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5"/>
        <w:gridCol w:w="1701"/>
      </w:tblGrid>
      <w:tr w:rsidR="00BC5648" w14:paraId="5F6E27B5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180EFA9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Sample 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A76ECFB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Isolation</w:t>
            </w:r>
          </w:p>
        </w:tc>
      </w:tr>
      <w:tr w:rsidR="00BC5648" w14:paraId="42F79518" w14:textId="77777777" w:rsidTr="00676C74">
        <w:tc>
          <w:tcPr>
            <w:tcW w:w="4526" w:type="dxa"/>
            <w:gridSpan w:val="2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F63262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 w:rsidRPr="00A62844">
              <w:rPr>
                <w:b/>
                <w:bCs/>
                <w:color w:val="000000"/>
                <w:lang w:eastAsia="en-US"/>
              </w:rPr>
              <w:t>Bats</w:t>
            </w:r>
          </w:p>
        </w:tc>
      </w:tr>
      <w:tr w:rsidR="00BC5648" w14:paraId="239C22B0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F1F9C1A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t>B3-12</w:t>
            </w:r>
            <w:r>
              <w:rPr>
                <w:color w:val="000000"/>
                <w:lang w:eastAsia="en-US"/>
              </w:rPr>
              <w:t xml:space="preserve">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B457E0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05B05FBB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7EB8C82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t>B8-60,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27A3782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ositive, 1:100</w:t>
            </w:r>
          </w:p>
        </w:tc>
      </w:tr>
      <w:tr w:rsidR="00BC5648" w14:paraId="457759FE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63244151" w14:textId="28F75BE4" w:rsidR="00BC5648" w:rsidRDefault="00BC5648" w:rsidP="00676C74">
            <w:pPr>
              <w:pStyle w:val="NormalWeb"/>
              <w:spacing w:before="0" w:beforeAutospacing="0" w:after="0" w:afterAutospacing="0" w:line="252" w:lineRule="auto"/>
            </w:pPr>
            <w:r>
              <w:t>B9-60,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0EAA98E" w14:textId="1FA0822E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A</w:t>
            </w:r>
          </w:p>
        </w:tc>
      </w:tr>
      <w:tr w:rsidR="00BC5648" w14:paraId="118B6A60" w14:textId="77777777" w:rsidTr="00676C74">
        <w:tc>
          <w:tcPr>
            <w:tcW w:w="4526" w:type="dxa"/>
            <w:gridSpan w:val="2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5A5532D1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 w:rsidRPr="00A62844">
              <w:rPr>
                <w:b/>
                <w:bCs/>
              </w:rPr>
              <w:t>Ferrets</w:t>
            </w:r>
          </w:p>
        </w:tc>
      </w:tr>
      <w:tr w:rsidR="00BC5648" w14:paraId="746D3030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C7C8E50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t>F3-12</w:t>
            </w:r>
            <w:r>
              <w:rPr>
                <w:color w:val="000000"/>
                <w:lang w:eastAsia="en-US"/>
              </w:rPr>
              <w:t xml:space="preserve">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16C57B2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0E41D29B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BDE8A31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t>F4-12,</w:t>
            </w:r>
            <w:r>
              <w:rPr>
                <w:color w:val="000000"/>
                <w:lang w:eastAsia="en-US"/>
              </w:rPr>
              <w:t xml:space="preserve">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3682AE1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32DDEADB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E39481F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5-12,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6908F80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27FF2FB1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0687A6BC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t>F7-36</w:t>
            </w:r>
            <w:r>
              <w:rPr>
                <w:color w:val="000000"/>
                <w:lang w:eastAsia="en-US"/>
              </w:rPr>
              <w:t xml:space="preserve">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D141F3D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ositive, 1:100</w:t>
            </w:r>
          </w:p>
        </w:tc>
      </w:tr>
      <w:tr w:rsidR="00BC5648" w14:paraId="221521C3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03D56C8D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t xml:space="preserve">F7-36, </w:t>
            </w:r>
            <w:r>
              <w:rPr>
                <w:color w:val="000000"/>
                <w:lang w:eastAsia="en-US"/>
              </w:rPr>
              <w:t>Lymph node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DB20922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2DD6FD91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FBD0976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t xml:space="preserve">F8-60, </w:t>
            </w:r>
            <w:r>
              <w:rPr>
                <w:color w:val="000000"/>
                <w:lang w:eastAsia="en-US"/>
              </w:rPr>
              <w:t>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3220C29E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ositive, 1:100</w:t>
            </w:r>
          </w:p>
        </w:tc>
      </w:tr>
      <w:tr w:rsidR="00BC5648" w14:paraId="74038FDA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2BCA792C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F9-60, Lung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</w:tcPr>
          <w:p w14:paraId="11974A21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ositive, 1:1000</w:t>
            </w:r>
          </w:p>
        </w:tc>
      </w:tr>
      <w:tr w:rsidR="00BC5648" w14:paraId="0891AF61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47B2A36B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t xml:space="preserve">F8-60, </w:t>
            </w:r>
            <w:r>
              <w:rPr>
                <w:color w:val="000000"/>
                <w:lang w:eastAsia="en-US"/>
              </w:rPr>
              <w:t>Lymph node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B341837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Negative</w:t>
            </w:r>
          </w:p>
        </w:tc>
      </w:tr>
      <w:tr w:rsidR="00BC5648" w14:paraId="7964B2E7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01D4F5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9-60, Lymph node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953A819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Negative</w:t>
            </w:r>
          </w:p>
        </w:tc>
      </w:tr>
      <w:tr w:rsidR="00BC5648" w14:paraId="1CF1B09E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730305F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8-60, Spleen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EBC6814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41452708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7F115FDB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9-60, Spleen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897592E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 </w:t>
            </w:r>
          </w:p>
        </w:tc>
      </w:tr>
      <w:tr w:rsidR="00BC5648" w14:paraId="26853A13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4F73846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8-60, Heart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B368B27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</w:t>
            </w:r>
          </w:p>
        </w:tc>
      </w:tr>
      <w:tr w:rsidR="00BC5648" w14:paraId="30C8A92D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11BBC0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F9-60, Heart 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235C8E37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 </w:t>
            </w:r>
          </w:p>
        </w:tc>
      </w:tr>
      <w:tr w:rsidR="00BC5648" w14:paraId="617F4421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1D0EEAFB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8-60, Large intestine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0596B89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Negative  </w:t>
            </w:r>
          </w:p>
        </w:tc>
      </w:tr>
      <w:tr w:rsidR="00BC5648" w14:paraId="53BA182D" w14:textId="77777777" w:rsidTr="00676C74">
        <w:tc>
          <w:tcPr>
            <w:tcW w:w="2825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6A658C43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F9-60, Large intestine</w:t>
            </w:r>
          </w:p>
        </w:tc>
        <w:tc>
          <w:tcPr>
            <w:tcW w:w="1701" w:type="dxa"/>
            <w:tcMar>
              <w:top w:w="40" w:type="dxa"/>
              <w:left w:w="60" w:type="dxa"/>
              <w:bottom w:w="40" w:type="dxa"/>
              <w:right w:w="60" w:type="dxa"/>
            </w:tcMar>
            <w:hideMark/>
          </w:tcPr>
          <w:p w14:paraId="54C2E438" w14:textId="77777777" w:rsidR="00BC5648" w:rsidRDefault="00BC5648" w:rsidP="00676C74">
            <w:pPr>
              <w:pStyle w:val="NormalWeb"/>
              <w:spacing w:before="0" w:beforeAutospacing="0" w:after="0" w:afterAutospacing="0" w:line="252" w:lineRule="auto"/>
              <w:rPr>
                <w:lang w:eastAsia="en-US"/>
              </w:rPr>
            </w:pPr>
            <w:r>
              <w:rPr>
                <w:color w:val="000000"/>
                <w:lang w:eastAsia="en-US"/>
              </w:rPr>
              <w:t>Negative</w:t>
            </w:r>
          </w:p>
        </w:tc>
      </w:tr>
    </w:tbl>
    <w:p w14:paraId="0341E1D2" w14:textId="77777777" w:rsidR="00BC5648" w:rsidRDefault="00BC5648"/>
    <w:sectPr w:rsidR="00BC56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586"/>
    <w:rsid w:val="002B025E"/>
    <w:rsid w:val="00655586"/>
    <w:rsid w:val="00886655"/>
    <w:rsid w:val="00983E2A"/>
    <w:rsid w:val="009A32F4"/>
    <w:rsid w:val="009B5A03"/>
    <w:rsid w:val="00A62844"/>
    <w:rsid w:val="00BC5648"/>
    <w:rsid w:val="00F64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43461"/>
  <w15:chartTrackingRefBased/>
  <w15:docId w15:val="{AF1A3987-FA7B-46F2-9BF2-406B16740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5586"/>
    <w:pPr>
      <w:spacing w:after="0"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55586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555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90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Baker</dc:creator>
  <cp:keywords/>
  <dc:description/>
  <cp:lastModifiedBy>Baker, Michelle (H&amp;B, Geelong AAHL)</cp:lastModifiedBy>
  <cp:revision>3</cp:revision>
  <dcterms:created xsi:type="dcterms:W3CDTF">2020-02-07T22:26:00Z</dcterms:created>
  <dcterms:modified xsi:type="dcterms:W3CDTF">2020-02-10T02:28:00Z</dcterms:modified>
</cp:coreProperties>
</file>